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699"/>
        <w:gridCol w:w="997"/>
        <w:gridCol w:w="1985"/>
        <w:gridCol w:w="1134"/>
        <w:gridCol w:w="1134"/>
        <w:gridCol w:w="1134"/>
        <w:gridCol w:w="1134"/>
      </w:tblGrid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Zone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Region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 xml:space="preserve">Lithologies in </w:t>
            </w:r>
            <w:r w:rsidRPr="008B7646">
              <w:rPr>
                <w:rFonts w:ascii="Times New Roman" w:hAnsi="Times New Roman"/>
                <w:b/>
                <w:bCs/>
                <w:sz w:val="22"/>
              </w:rPr>
              <w:t>Supplementary Table 1</w:t>
            </w:r>
            <w:r w:rsidRPr="00411DF6">
              <w:rPr>
                <w:rFonts w:ascii="Times New Roman" w:hAnsi="Times New Roman"/>
                <w:b/>
                <w:bCs/>
                <w:sz w:val="22"/>
              </w:rPr>
              <w:t xml:space="preserve"> and the GLiM lithologie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N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bas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</w:rPr>
                  <m:t xml:space="preserve"> </m:t>
                </m:r>
              </m:oMath>
            </m:oMathPara>
          </w:p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(m/year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i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 xml:space="preserve">The best mea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N_sim</m:t>
                  </m:r>
                </m:sub>
              </m:sSub>
            </m:oMath>
          </w:p>
          <w:p w:rsidR="008B7646" w:rsidRPr="00411DF6" w:rsidRDefault="008B7646" w:rsidP="005D27E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(m/year)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 xml:space="preserve">The best </w:t>
            </w:r>
            <m:oMath>
              <m:r>
                <m:rPr>
                  <m:sty m:val="bi"/>
                </m:rPr>
                <w:rPr>
                  <w:rFonts w:ascii="Cambria Math" w:eastAsia="等线 Light" w:hAnsi="Cambria Math"/>
                  <w:sz w:val="22"/>
                </w:rPr>
                <m:t>R</m:t>
              </m:r>
            </m:oMath>
            <w:r w:rsidRPr="00411DF6">
              <w:rPr>
                <w:rFonts w:ascii="Times New Roman" w:hAnsi="Times New Roman"/>
                <w:b/>
                <w:sz w:val="22"/>
              </w:rPr>
              <w:t>(range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Bias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hina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consolidated sediment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240002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4.07562(2-6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02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SA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consolidated sediment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750013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824318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13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srael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consolidated sediment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659958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54856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42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Japan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etamorphic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1.64999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6.9642(35-40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1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Europe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Triassic sandstone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3.49972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67013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28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Europe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halk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1.00003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.8891(1-5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3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pper Lias: Bridport, Midford, Yeovil and Cotteswold Sands;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5.7703(25-30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Oligocene: Bovey Bed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299998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9.63424(7-1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02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hite Chalk Subgroup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760001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1.9822(20-25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01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halk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950003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40684(2-5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03</w:t>
            </w:r>
          </w:p>
        </w:tc>
      </w:tr>
      <w:tr w:rsidR="008B7646" w:rsidRPr="00411DF6" w:rsidTr="005D27E1">
        <w:trPr>
          <w:trHeight w:val="3720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 Carboniferous Limestone and Basal conglomerate; Cornbrash, Great Oolite and Inferior Oolite; Purbeck Beds and Portland Beds; Lower Carboniferous: Scremerston Group and Fell Saandstone of N England; Lower Carboniferous: Scremerston Group and Fell Saandstone of N </w:t>
            </w:r>
            <w:r w:rsidRPr="00411DF6">
              <w:rPr>
                <w:rFonts w:ascii="Times New Roman" w:hAnsi="Times New Roman"/>
                <w:sz w:val="22"/>
              </w:rPr>
              <w:lastRenderedPageBreak/>
              <w:t>England; Corrallian; Millstone Grit series of Cumbria, Durham and Northumberland; Millstone Grit Series; Purbeck Beds and Portland Beds; Upper Coal Measures: Pennant Sandstone of South Wales; Lower and Middle Old Red Sandstone; Carboniferous: Dinantian and Namurian; Upper Old Red Sandstone; Carboniferous: Westphalian; Upper Old Red Sandstone at Fife;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1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999995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7.2585(25-30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05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12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New Red Sandstone of SW England, Permian Sands of NW England;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1.05999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41414(1-5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1</w:t>
            </w:r>
          </w:p>
        </w:tc>
      </w:tr>
      <w:tr w:rsidR="008B7646" w:rsidRPr="00411DF6" w:rsidTr="005D27E1">
        <w:trPr>
          <w:trHeight w:val="630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ferior Oolite: Lincolnshire Limestone; Cornbrash and Great Oolite of Lincolnshire; Whin Sill; Cornbrash, Great Oolite, Fullers' Earth and Inferior Oolite of S England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1.11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.98273(1-5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</w:t>
            </w:r>
          </w:p>
        </w:tc>
      </w:tr>
      <w:tr w:rsidR="008B7646" w:rsidRPr="00411DF6" w:rsidTr="005D27E1">
        <w:trPr>
          <w:trHeight w:val="630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Lower Cretaceous Sands; Upper Greensand; Pliocene: Corralline Crag; Quaternary </w:t>
            </w:r>
            <w:r w:rsidRPr="00411DF6">
              <w:rPr>
                <w:rFonts w:ascii="Times New Roman" w:hAnsi="Times New Roman"/>
                <w:sz w:val="22"/>
              </w:rPr>
              <w:lastRenderedPageBreak/>
              <w:t>Norwich and Red Crags; Wealden:Hastings Beds; Quaternary Norwich and Red Crag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3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2.99987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50223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13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15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Triassic Sandstones; Permian; Triassic and Permian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3.49997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439607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3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agnesian Limestone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10.0004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960737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4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orld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Basic volcanic rock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3.49989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13814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11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orld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etamorphic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1.64999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2.6077(10-15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1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orld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consolidated sediment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663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662969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6035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</w:pPr>
            <w:r w:rsidRPr="00411DF6">
              <w:rPr>
                <w:rFonts w:ascii="Times New Roman" w:hAnsi="Times New Roman"/>
                <w:sz w:val="22"/>
              </w:rPr>
              <w:t>0.000031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orld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Siliciclastic sedimentary rock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.57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.56955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458313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00045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orld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ixed sedimentary rock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.03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.02989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460777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00011</w:t>
            </w:r>
          </w:p>
        </w:tc>
      </w:tr>
      <w:tr w:rsidR="008B7646" w:rsidRPr="00411DF6" w:rsidTr="005D27E1">
        <w:trPr>
          <w:trHeight w:val="315"/>
        </w:trPr>
        <w:tc>
          <w:tcPr>
            <w:tcW w:w="699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997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orld</w:t>
            </w:r>
          </w:p>
        </w:tc>
        <w:tc>
          <w:tcPr>
            <w:tcW w:w="1985" w:type="dxa"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arbonate sedimentary rocks</w:t>
            </w:r>
          </w:p>
        </w:tc>
        <w:tc>
          <w:tcPr>
            <w:tcW w:w="1134" w:type="dxa"/>
            <w:noWrap/>
            <w:hideMark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46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46001</w:t>
            </w:r>
          </w:p>
        </w:tc>
        <w:tc>
          <w:tcPr>
            <w:tcW w:w="1134" w:type="dxa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48826(0.01-3)</w:t>
            </w:r>
          </w:p>
        </w:tc>
        <w:tc>
          <w:tcPr>
            <w:tcW w:w="1134" w:type="dxa"/>
            <w:shd w:val="clear" w:color="auto" w:fill="auto"/>
          </w:tcPr>
          <w:p w:rsidR="008B7646" w:rsidRPr="00411DF6" w:rsidRDefault="008B7646" w:rsidP="005D27E1">
            <w:pPr>
              <w:jc w:val="left"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00001</w:t>
            </w:r>
          </w:p>
        </w:tc>
      </w:tr>
    </w:tbl>
    <w:p w:rsidR="008B7646" w:rsidRPr="007B1E0A" w:rsidRDefault="008B7646" w:rsidP="008B7646">
      <w:pPr>
        <w:rPr>
          <w:rFonts w:ascii="Times New Roman" w:hAnsi="Times New Roman"/>
          <w:sz w:val="22"/>
        </w:rPr>
      </w:pPr>
      <w:bookmarkStart w:id="0" w:name="_Ref102571172"/>
      <w:bookmarkStart w:id="1" w:name="_Ref104930245"/>
      <w:bookmarkStart w:id="2" w:name="_Ref65592522"/>
      <w:r w:rsidRPr="006C0FFD">
        <w:rPr>
          <w:rFonts w:ascii="Times New Roman" w:hAnsi="Times New Roman"/>
          <w:b/>
          <w:sz w:val="22"/>
        </w:rPr>
        <w:t xml:space="preserve">Supplementary Table </w:t>
      </w:r>
      <w:r>
        <w:rPr>
          <w:rFonts w:ascii="Times New Roman" w:hAnsi="Times New Roman"/>
          <w:b/>
          <w:sz w:val="22"/>
        </w:rPr>
        <w:t>3</w:t>
      </w:r>
      <w:r w:rsidRPr="006C0FFD">
        <w:rPr>
          <w:rFonts w:ascii="Times New Roman" w:hAnsi="Times New Roman"/>
          <w:b/>
          <w:sz w:val="22"/>
        </w:rPr>
        <w:t xml:space="preserve">. </w:t>
      </w:r>
      <w:bookmarkStart w:id="3" w:name="_Ref92650371"/>
      <w:bookmarkEnd w:id="0"/>
      <w:bookmarkEnd w:id="1"/>
      <w:bookmarkEnd w:id="2"/>
      <w:r w:rsidRPr="00411DF6">
        <w:rPr>
          <w:rFonts w:ascii="Times New Roman" w:hAnsi="Times New Roman"/>
          <w:sz w:val="22"/>
        </w:rPr>
        <w:t xml:space="preserve">The lithology, the best retardation factor, the best mean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v</m:t>
            </m:r>
          </m:e>
          <m:sub>
            <m:r>
              <w:rPr>
                <w:rFonts w:ascii="Cambria Math" w:hAnsi="Cambria Math"/>
                <w:sz w:val="22"/>
              </w:rPr>
              <m:t>N_sim</m:t>
            </m:r>
          </m:sub>
        </m:sSub>
      </m:oMath>
      <w:r w:rsidRPr="00411DF6">
        <w:rPr>
          <w:rFonts w:ascii="Times New Roman" w:hAnsi="Times New Roman"/>
          <w:sz w:val="22"/>
        </w:rPr>
        <w:t xml:space="preserve">, the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v</m:t>
            </m:r>
          </m:e>
          <m:sub>
            <m:r>
              <w:rPr>
                <w:rFonts w:ascii="Cambria Math" w:hAnsi="Cambria Math"/>
                <w:sz w:val="22"/>
              </w:rPr>
              <m:t>N_base</m:t>
            </m:r>
          </m:sub>
        </m:sSub>
      </m:oMath>
      <w:r w:rsidRPr="00411DF6">
        <w:rPr>
          <w:rFonts w:ascii="Times New Roman" w:hAnsi="Times New Roman"/>
          <w:sz w:val="22"/>
        </w:rPr>
        <w:t>, and their bias values in the 22 modelling zones.</w:t>
      </w:r>
      <w:bookmarkStart w:id="4" w:name="_GoBack"/>
      <w:bookmarkEnd w:id="3"/>
      <w:bookmarkEnd w:id="4"/>
    </w:p>
    <w:p w:rsidR="009C0AF8" w:rsidRPr="008B7646" w:rsidRDefault="009C0AF8"/>
    <w:sectPr w:rsidR="009C0AF8" w:rsidRPr="008B7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751" w:rsidRDefault="00717751" w:rsidP="008B7646">
      <w:r>
        <w:separator/>
      </w:r>
    </w:p>
  </w:endnote>
  <w:endnote w:type="continuationSeparator" w:id="0">
    <w:p w:rsidR="00717751" w:rsidRDefault="00717751" w:rsidP="008B7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751" w:rsidRDefault="00717751" w:rsidP="008B7646">
      <w:r>
        <w:separator/>
      </w:r>
    </w:p>
  </w:footnote>
  <w:footnote w:type="continuationSeparator" w:id="0">
    <w:p w:rsidR="00717751" w:rsidRDefault="00717751" w:rsidP="008B7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9FE"/>
    <w:rsid w:val="001E0154"/>
    <w:rsid w:val="00717751"/>
    <w:rsid w:val="008B7646"/>
    <w:rsid w:val="009C0AF8"/>
    <w:rsid w:val="00AC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CD46D"/>
  <w15:chartTrackingRefBased/>
  <w15:docId w15:val="{6FFA11CD-C60B-4053-9206-C79076D7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7646"/>
    <w:pPr>
      <w:widowControl w:val="0"/>
      <w:jc w:val="both"/>
    </w:pPr>
    <w:rPr>
      <w:rFonts w:ascii="等线" w:eastAsia="等线" w:hAnsi="等线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8B7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8B764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B7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B7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d</dc:creator>
  <cp:keywords/>
  <dc:description/>
  <cp:lastModifiedBy>solid</cp:lastModifiedBy>
  <cp:revision>2</cp:revision>
  <dcterms:created xsi:type="dcterms:W3CDTF">2022-07-20T12:54:00Z</dcterms:created>
  <dcterms:modified xsi:type="dcterms:W3CDTF">2022-07-20T12:56:00Z</dcterms:modified>
</cp:coreProperties>
</file>